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0265F" w14:textId="77777777" w:rsidR="007064CF" w:rsidRPr="00505C2C" w:rsidRDefault="007064CF" w:rsidP="007064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05C2C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5C2C">
        <w:rPr>
          <w:rFonts w:ascii="Times New Roman" w:hAnsi="Times New Roman" w:cs="Times New Roman"/>
          <w:b/>
          <w:sz w:val="24"/>
          <w:szCs w:val="24"/>
        </w:rPr>
        <w:t>Qualitative interview questions asked to the participants after they had completed the study.</w:t>
      </w:r>
    </w:p>
    <w:p w14:paraId="2DBCD165" w14:textId="77777777" w:rsidR="007064CF" w:rsidRPr="006164F6" w:rsidRDefault="007064CF" w:rsidP="007064CF">
      <w:pPr>
        <w:pStyle w:val="ListParagraph"/>
        <w:numPr>
          <w:ilvl w:val="0"/>
          <w:numId w:val="1"/>
        </w:num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6164F6">
        <w:rPr>
          <w:rFonts w:ascii="Times New Roman" w:hAnsi="Times New Roman" w:cs="Times New Roman"/>
          <w:sz w:val="24"/>
          <w:szCs w:val="24"/>
        </w:rPr>
        <w:t>Why did you decide to participate in this study?</w:t>
      </w:r>
    </w:p>
    <w:p w14:paraId="3FB9E316" w14:textId="77777777" w:rsidR="007064CF" w:rsidRPr="006164F6" w:rsidRDefault="007064CF" w:rsidP="007064CF">
      <w:pPr>
        <w:pStyle w:val="ListParagraph"/>
        <w:numPr>
          <w:ilvl w:val="0"/>
          <w:numId w:val="1"/>
        </w:num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6164F6">
        <w:rPr>
          <w:rFonts w:ascii="Times New Roman" w:hAnsi="Times New Roman" w:cs="Times New Roman"/>
          <w:sz w:val="24"/>
          <w:szCs w:val="24"/>
        </w:rPr>
        <w:t>Do you think glucose testing in pregnancy is important?</w:t>
      </w:r>
    </w:p>
    <w:p w14:paraId="5949A333" w14:textId="77777777" w:rsidR="007064CF" w:rsidRPr="006164F6" w:rsidRDefault="007064CF" w:rsidP="007064CF">
      <w:pPr>
        <w:pStyle w:val="ListParagraph"/>
        <w:numPr>
          <w:ilvl w:val="0"/>
          <w:numId w:val="1"/>
        </w:num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6164F6">
        <w:rPr>
          <w:rFonts w:ascii="Times New Roman" w:hAnsi="Times New Roman" w:cs="Times New Roman"/>
          <w:sz w:val="24"/>
          <w:szCs w:val="24"/>
        </w:rPr>
        <w:t>The diagnostic process for gestational diabetes has had to change during the covid-19 pandemic. How do you feel about this?</w:t>
      </w:r>
    </w:p>
    <w:p w14:paraId="7906BE0E" w14:textId="77777777" w:rsidR="007064CF" w:rsidRPr="006164F6" w:rsidRDefault="007064CF" w:rsidP="007064CF">
      <w:pPr>
        <w:pStyle w:val="ListParagraph"/>
        <w:numPr>
          <w:ilvl w:val="0"/>
          <w:numId w:val="1"/>
        </w:num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6164F6">
        <w:rPr>
          <w:rFonts w:ascii="Times New Roman" w:hAnsi="Times New Roman" w:cs="Times New Roman"/>
          <w:sz w:val="24"/>
          <w:szCs w:val="24"/>
        </w:rPr>
        <w:t>What were your first impressions of using the CGM?</w:t>
      </w:r>
    </w:p>
    <w:p w14:paraId="12B619D2" w14:textId="77777777" w:rsidR="007064CF" w:rsidRPr="006164F6" w:rsidRDefault="007064CF" w:rsidP="007064CF">
      <w:pPr>
        <w:pStyle w:val="ListParagraph"/>
        <w:numPr>
          <w:ilvl w:val="0"/>
          <w:numId w:val="1"/>
        </w:num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6164F6">
        <w:rPr>
          <w:rFonts w:ascii="Times New Roman" w:hAnsi="Times New Roman" w:cs="Times New Roman"/>
          <w:sz w:val="24"/>
          <w:szCs w:val="24"/>
        </w:rPr>
        <w:t>Did you experience any problems o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164F6">
        <w:rPr>
          <w:rFonts w:ascii="Times New Roman" w:hAnsi="Times New Roman" w:cs="Times New Roman"/>
          <w:sz w:val="24"/>
          <w:szCs w:val="24"/>
        </w:rPr>
        <w:t xml:space="preserve"> difficulties using the CGM?</w:t>
      </w:r>
    </w:p>
    <w:p w14:paraId="6F095525" w14:textId="77777777" w:rsidR="007064CF" w:rsidRPr="006164F6" w:rsidRDefault="007064CF" w:rsidP="007064CF">
      <w:pPr>
        <w:pStyle w:val="ListParagraph"/>
        <w:numPr>
          <w:ilvl w:val="0"/>
          <w:numId w:val="1"/>
        </w:num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6164F6">
        <w:rPr>
          <w:rFonts w:ascii="Times New Roman" w:hAnsi="Times New Roman" w:cs="Times New Roman"/>
          <w:sz w:val="24"/>
          <w:szCs w:val="24"/>
        </w:rPr>
        <w:t>What were your experiences of doing the home OGTT?</w:t>
      </w:r>
    </w:p>
    <w:p w14:paraId="54144DB3" w14:textId="77777777" w:rsidR="007064CF" w:rsidRPr="006164F6" w:rsidRDefault="007064CF" w:rsidP="007064CF">
      <w:pPr>
        <w:pStyle w:val="ListParagraph"/>
        <w:numPr>
          <w:ilvl w:val="0"/>
          <w:numId w:val="1"/>
        </w:num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6164F6">
        <w:rPr>
          <w:rFonts w:ascii="Times New Roman" w:hAnsi="Times New Roman" w:cs="Times New Roman"/>
          <w:sz w:val="24"/>
          <w:szCs w:val="24"/>
        </w:rPr>
        <w:t>Did you encounter any problems logging the time you started the OGTT?</w:t>
      </w:r>
    </w:p>
    <w:p w14:paraId="29F59D2D" w14:textId="77777777" w:rsidR="007064CF" w:rsidRPr="006164F6" w:rsidRDefault="007064CF" w:rsidP="007064CF">
      <w:pPr>
        <w:pStyle w:val="ListParagraph"/>
        <w:numPr>
          <w:ilvl w:val="0"/>
          <w:numId w:val="1"/>
        </w:num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6164F6">
        <w:rPr>
          <w:rFonts w:ascii="Times New Roman" w:hAnsi="Times New Roman" w:cs="Times New Roman"/>
          <w:sz w:val="24"/>
          <w:szCs w:val="24"/>
        </w:rPr>
        <w:t xml:space="preserve">Would you recommend this method to other women who need glucose testing in pregnancy? </w:t>
      </w:r>
    </w:p>
    <w:p w14:paraId="2FDAFF85" w14:textId="77777777" w:rsidR="0092596B" w:rsidRDefault="0092596B"/>
    <w:sectPr w:rsidR="00925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4A32F3"/>
    <w:multiLevelType w:val="hybridMultilevel"/>
    <w:tmpl w:val="7BCE3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732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4CF"/>
    <w:rsid w:val="007064CF"/>
    <w:rsid w:val="0092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37A45"/>
  <w15:chartTrackingRefBased/>
  <w15:docId w15:val="{3BCE015B-817F-42F4-A09A-63F9A26F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64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usinski</dc:creator>
  <cp:keywords/>
  <dc:description/>
  <cp:lastModifiedBy>Laura Kusinski</cp:lastModifiedBy>
  <cp:revision>1</cp:revision>
  <dcterms:created xsi:type="dcterms:W3CDTF">2023-03-09T13:01:00Z</dcterms:created>
  <dcterms:modified xsi:type="dcterms:W3CDTF">2023-03-09T13:02:00Z</dcterms:modified>
</cp:coreProperties>
</file>